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65"/>
        <w:tblW w:w="502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7"/>
        <w:gridCol w:w="928"/>
        <w:gridCol w:w="2117"/>
        <w:gridCol w:w="2107"/>
        <w:gridCol w:w="976"/>
        <w:gridCol w:w="87"/>
        <w:gridCol w:w="1294"/>
        <w:gridCol w:w="2520"/>
        <w:gridCol w:w="1732"/>
        <w:gridCol w:w="1095"/>
      </w:tblGrid>
      <w:tr w:rsidR="00674239" w:rsidRPr="00BC064D" w:rsidTr="00BC064D">
        <w:trPr>
          <w:trHeight w:hRule="exact" w:val="620"/>
        </w:trPr>
        <w:tc>
          <w:tcPr>
            <w:tcW w:w="419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9" w:line="1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10" w:lineRule="auto"/>
              <w:ind w:left="283" w:right="145" w:hanging="14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Table_1_cutoff_value.pdf"/>
            <w:bookmarkEnd w:id="0"/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</w:t>
            </w:r>
            <w:r w:rsidRPr="00BC064D">
              <w:rPr>
                <w:rFonts w:ascii="Times New Roman" w:hAnsi="Times New Roman" w:cs="Times New Roman"/>
                <w:b/>
                <w:bCs/>
                <w:spacing w:val="-4"/>
                <w:kern w:val="0"/>
                <w:sz w:val="22"/>
              </w:rPr>
              <w:t>m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er re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n</w:t>
            </w:r>
          </w:p>
        </w:tc>
        <w:tc>
          <w:tcPr>
            <w:tcW w:w="4581" w:type="pct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7" w:line="12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674239" w:rsidRPr="00BC064D" w:rsidRDefault="00283674" w:rsidP="00BC064D">
            <w:pPr>
              <w:kinsoku w:val="0"/>
              <w:overflowPunct w:val="0"/>
              <w:autoSpaceDE w:val="0"/>
              <w:autoSpaceDN w:val="0"/>
              <w:adjustRightInd w:val="0"/>
              <w:ind w:left="22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et CRPC</w:t>
            </w:r>
            <w:r w:rsidR="00674239"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Cohort</w:t>
            </w:r>
          </w:p>
        </w:tc>
      </w:tr>
      <w:tr w:rsidR="00F81B11" w:rsidRPr="00BC064D" w:rsidTr="00BC064D">
        <w:trPr>
          <w:trHeight w:hRule="exact" w:val="437"/>
        </w:trPr>
        <w:tc>
          <w:tcPr>
            <w:tcW w:w="419" w:type="pct"/>
            <w:vMerge/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2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3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97"/>
              <w:ind w:left="2393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verall Survival</w:t>
            </w:r>
          </w:p>
        </w:tc>
        <w:tc>
          <w:tcPr>
            <w:tcW w:w="3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1" w:type="pct"/>
            <w:tcBorders>
              <w:top w:val="single" w:sz="8" w:space="0" w:color="auto"/>
            </w:tcBorders>
          </w:tcPr>
          <w:p w:rsidR="00273F3D" w:rsidRPr="00BC064D" w:rsidRDefault="00273F3D" w:rsidP="00BC0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905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97"/>
              <w:ind w:left="102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g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ss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on 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F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e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e 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S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al</w:t>
            </w:r>
          </w:p>
        </w:tc>
      </w:tr>
      <w:tr w:rsidR="00F81B11" w:rsidRPr="00BC064D" w:rsidTr="00BC064D">
        <w:trPr>
          <w:trHeight w:hRule="exact" w:val="946"/>
        </w:trPr>
        <w:tc>
          <w:tcPr>
            <w:tcW w:w="419" w:type="pct"/>
            <w:tcBorders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5"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30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G#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05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o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ff</w:t>
            </w:r>
          </w:p>
        </w:tc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4" w:line="12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10" w:lineRule="auto"/>
              <w:ind w:left="412" w:right="419" w:firstLine="24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Met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y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n)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7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</w:t>
            </w:r>
            <w:r w:rsidR="00832901"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Y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e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s)</w:t>
            </w:r>
          </w:p>
        </w:tc>
        <w:tc>
          <w:tcPr>
            <w:tcW w:w="3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4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P 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e</w:t>
            </w:r>
          </w:p>
        </w:tc>
        <w:tc>
          <w:tcPr>
            <w:tcW w:w="31" w:type="pct"/>
            <w:tcBorders>
              <w:bottom w:val="single" w:sz="8" w:space="0" w:color="auto"/>
            </w:tcBorders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3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o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ff</w:t>
            </w:r>
          </w:p>
        </w:tc>
        <w:tc>
          <w:tcPr>
            <w:tcW w:w="8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before="4" w:line="12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10" w:lineRule="auto"/>
              <w:ind w:left="413" w:right="396" w:firstLine="2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Met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y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n)</w:t>
            </w:r>
          </w:p>
        </w:tc>
        <w:tc>
          <w:tcPr>
            <w:tcW w:w="6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41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BC064D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</w:t>
            </w:r>
            <w:r w:rsidR="00832901"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M</w:t>
            </w:r>
            <w:r w:rsidR="00EE64E2"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n</w:t>
            </w:r>
            <w:r w:rsidR="00832901"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h</w:t>
            </w:r>
            <w:r w:rsidR="00EE64E2"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</w:t>
            </w:r>
            <w:r w:rsidRPr="00BC064D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)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BC064D" w:rsidRDefault="00273F3D" w:rsidP="00BC064D">
            <w:pPr>
              <w:kinsoku w:val="0"/>
              <w:overflowPunct w:val="0"/>
              <w:autoSpaceDE w:val="0"/>
              <w:autoSpaceDN w:val="0"/>
              <w:adjustRightInd w:val="0"/>
              <w:ind w:left="29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P 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V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BC064D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e</w:t>
            </w:r>
          </w:p>
        </w:tc>
      </w:tr>
      <w:tr w:rsidR="00F81B11" w:rsidRPr="00BC064D" w:rsidTr="00BC064D">
        <w:trPr>
          <w:trHeight w:hRule="exact" w:val="564"/>
        </w:trPr>
        <w:tc>
          <w:tcPr>
            <w:tcW w:w="41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20" w:lineRule="exact"/>
              <w:ind w:left="26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BC064D">
              <w:rPr>
                <w:rFonts w:ascii="Times New Roman" w:hAnsi="Times New Roman" w:cs="Times New Roman"/>
                <w:bCs/>
                <w:kern w:val="0"/>
                <w:sz w:val="22"/>
              </w:rPr>
              <w:t>72~6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40.0</w:t>
            </w:r>
          </w:p>
        </w:tc>
        <w:tc>
          <w:tcPr>
            <w:tcW w:w="7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30.</w:t>
            </w:r>
            <w:r w:rsidR="00EE64E2" w:rsidRPr="00BC064D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±7.</w:t>
            </w:r>
            <w:r w:rsidR="00EE64E2" w:rsidRPr="00BC064D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/57±10.9</w:t>
            </w:r>
          </w:p>
        </w:tc>
        <w:tc>
          <w:tcPr>
            <w:tcW w:w="7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7.86±4.28/18.18±5.19</w:t>
            </w:r>
          </w:p>
        </w:tc>
        <w:tc>
          <w:tcPr>
            <w:tcW w:w="34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1</w:t>
            </w:r>
            <w:r w:rsidR="008D5109"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31" w:type="pct"/>
            <w:tcBorders>
              <w:top w:val="single" w:sz="8" w:space="0" w:color="auto"/>
            </w:tcBorders>
            <w:vAlign w:val="center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BC6290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40.0</w:t>
            </w:r>
          </w:p>
        </w:tc>
        <w:tc>
          <w:tcPr>
            <w:tcW w:w="89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EE64E2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30.0±7.0/57±10.9</w:t>
            </w:r>
            <w:r w:rsidR="00674239" w:rsidRPr="00BC064D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674239" w:rsidRPr="00BC064D">
              <w:rPr>
                <w:rFonts w:ascii="Times New Roman" w:hAnsi="Times New Roman" w:cs="Times New Roman"/>
                <w:kern w:val="0"/>
                <w:sz w:val="22"/>
              </w:rPr>
              <w:t>7.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="00674239" w:rsidRPr="00BC064D">
              <w:rPr>
                <w:rFonts w:ascii="Times New Roman" w:hAnsi="Times New Roman" w:cs="Times New Roman"/>
                <w:kern w:val="0"/>
                <w:sz w:val="22"/>
              </w:rPr>
              <w:t>±1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="00674239" w:rsidRPr="00BC064D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1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BC6290" w:rsidRPr="00BC064D">
              <w:rPr>
                <w:rFonts w:ascii="Times New Roman" w:hAnsi="Times New Roman" w:cs="Times New Roman"/>
                <w:kern w:val="0"/>
                <w:sz w:val="22"/>
              </w:rPr>
              <w:t>.6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±1.</w:t>
            </w:r>
            <w:r w:rsidR="00BC6290" w:rsidRPr="00BC064D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/1</w:t>
            </w:r>
            <w:r w:rsidR="00BC6290" w:rsidRPr="00BC064D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±4.</w:t>
            </w:r>
            <w:r w:rsidR="00BC6290" w:rsidRPr="00BC064D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9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</w:t>
            </w:r>
            <w:r w:rsidR="00BC6290"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3</w:t>
            </w: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</w:tr>
      <w:tr w:rsidR="00F81B11" w:rsidRPr="00BC064D" w:rsidTr="00BC064D">
        <w:trPr>
          <w:trHeight w:hRule="exact" w:val="426"/>
        </w:trPr>
        <w:tc>
          <w:tcPr>
            <w:tcW w:w="419" w:type="pct"/>
            <w:shd w:val="clear" w:color="auto" w:fill="auto"/>
            <w:vAlign w:val="center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20" w:lineRule="exact"/>
              <w:ind w:left="28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BC064D">
              <w:rPr>
                <w:rFonts w:ascii="Times New Roman" w:hAnsi="Times New Roman" w:cs="Times New Roman"/>
                <w:bCs/>
                <w:kern w:val="0"/>
                <w:sz w:val="22"/>
              </w:rPr>
              <w:t>39~</w:t>
            </w:r>
            <w:r w:rsidRPr="00BC064D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BC064D">
              <w:rPr>
                <w:rFonts w:ascii="Times New Rom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47</w:t>
            </w:r>
            <w:r w:rsidR="003904B7" w:rsidRPr="00BC064D">
              <w:rPr>
                <w:rFonts w:ascii="Times New Roman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754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28.1±12.6/58.4±11.6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8.4±4.32/14.66±8.2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kern w:val="0"/>
                <w:sz w:val="22"/>
              </w:rPr>
              <w:t>0.044</w:t>
            </w:r>
          </w:p>
        </w:tc>
        <w:tc>
          <w:tcPr>
            <w:tcW w:w="31" w:type="pct"/>
            <w:vAlign w:val="center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61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37.8</w:t>
            </w:r>
          </w:p>
        </w:tc>
        <w:tc>
          <w:tcPr>
            <w:tcW w:w="898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21.4±8.3/53.1±12.5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5±1.2/10±4.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</w:tr>
      <w:tr w:rsidR="00F81B11" w:rsidRPr="00BC064D" w:rsidTr="00BC064D">
        <w:trPr>
          <w:trHeight w:hRule="exact" w:val="522"/>
        </w:trPr>
        <w:tc>
          <w:tcPr>
            <w:tcW w:w="41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20" w:lineRule="exact"/>
              <w:ind w:left="26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39~65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28</w:t>
            </w:r>
            <w:r w:rsidR="008D5109" w:rsidRPr="00BC064D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3904B7" w:rsidRPr="00BC064D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14.8±5.6/43.4±15.0</w:t>
            </w:r>
          </w:p>
        </w:tc>
        <w:tc>
          <w:tcPr>
            <w:tcW w:w="7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6.9±4.8/14.5±6.3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C064D">
              <w:rPr>
                <w:rFonts w:ascii="Times New Roman" w:hAnsi="Times New Roman" w:cs="Times New Roman"/>
                <w:bCs/>
                <w:kern w:val="0"/>
                <w:sz w:val="22"/>
              </w:rPr>
              <w:t>0.056</w:t>
            </w:r>
          </w:p>
        </w:tc>
        <w:tc>
          <w:tcPr>
            <w:tcW w:w="31" w:type="pct"/>
            <w:tcBorders>
              <w:bottom w:val="single" w:sz="8" w:space="0" w:color="auto"/>
            </w:tcBorders>
            <w:vAlign w:val="center"/>
          </w:tcPr>
          <w:p w:rsidR="00674239" w:rsidRPr="00BC064D" w:rsidRDefault="00674239" w:rsidP="00BC064D">
            <w:pPr>
              <w:kinsoku w:val="0"/>
              <w:overflowPunct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46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28</w:t>
            </w:r>
            <w:r w:rsidR="008D5109" w:rsidRPr="00BC064D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3904B7" w:rsidRPr="00BC064D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9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16.5±7.0/47.3±14.2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C064D">
              <w:rPr>
                <w:rFonts w:ascii="Times New Roman" w:hAnsi="Times New Roman" w:cs="Times New Roman"/>
                <w:kern w:val="0"/>
                <w:sz w:val="22"/>
              </w:rPr>
              <w:t>5.4±1.5/11.5±5.4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74239" w:rsidRPr="00BC064D" w:rsidRDefault="00674239" w:rsidP="00BC064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64D">
              <w:rPr>
                <w:rFonts w:ascii="Times New Roman" w:hAnsi="Times New Roman" w:cs="Times New Roman"/>
                <w:b/>
                <w:kern w:val="0"/>
                <w:sz w:val="22"/>
              </w:rPr>
              <w:t>0.020</w:t>
            </w:r>
          </w:p>
        </w:tc>
      </w:tr>
    </w:tbl>
    <w:p w:rsidR="00047613" w:rsidRPr="00BC064D" w:rsidRDefault="00047613">
      <w:pPr>
        <w:rPr>
          <w:rFonts w:ascii="Times New Roman" w:hAnsi="Times New Roman" w:cs="Times New Roman"/>
          <w:b/>
          <w:sz w:val="22"/>
        </w:rPr>
      </w:pPr>
    </w:p>
    <w:p w:rsidR="00047613" w:rsidRPr="00BC064D" w:rsidRDefault="00BC064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BC064D">
        <w:rPr>
          <w:rFonts w:ascii="Times New Roman" w:hAnsi="Times New Roman" w:cs="Times New Roman"/>
          <w:b/>
          <w:sz w:val="22"/>
        </w:rPr>
        <w:t>eTable 1-2</w:t>
      </w:r>
      <w:r w:rsidR="00047613" w:rsidRPr="00BC064D">
        <w:rPr>
          <w:rFonts w:ascii="Times New Roman" w:hAnsi="Times New Roman" w:cs="Times New Roman"/>
          <w:b/>
          <w:sz w:val="22"/>
        </w:rPr>
        <w:br w:type="page"/>
      </w:r>
      <w:bookmarkStart w:id="1" w:name="_GoBack"/>
      <w:bookmarkEnd w:id="1"/>
    </w:p>
    <w:p w:rsidR="00AC7CB7" w:rsidRPr="00BC064D" w:rsidRDefault="00AC7CB7">
      <w:pPr>
        <w:rPr>
          <w:rFonts w:ascii="Times New Roman" w:hAnsi="Times New Roman" w:cs="Times New Roman"/>
          <w:b/>
          <w:sz w:val="22"/>
        </w:rPr>
      </w:pPr>
    </w:p>
    <w:p w:rsidR="00047613" w:rsidRPr="00BC064D" w:rsidRDefault="00047613">
      <w:pPr>
        <w:rPr>
          <w:rFonts w:ascii="Times New Roman" w:hAnsi="Times New Roman" w:cs="Times New Roman"/>
          <w:b/>
          <w:sz w:val="22"/>
        </w:rPr>
      </w:pPr>
    </w:p>
    <w:sectPr w:rsidR="00047613" w:rsidRPr="00BC064D" w:rsidSect="00273F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8E2" w:rsidRDefault="00DF18E2" w:rsidP="00674239">
      <w:r>
        <w:separator/>
      </w:r>
    </w:p>
  </w:endnote>
  <w:endnote w:type="continuationSeparator" w:id="0">
    <w:p w:rsidR="00DF18E2" w:rsidRDefault="00DF18E2" w:rsidP="00674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8E2" w:rsidRDefault="00DF18E2" w:rsidP="00674239">
      <w:r>
        <w:separator/>
      </w:r>
    </w:p>
  </w:footnote>
  <w:footnote w:type="continuationSeparator" w:id="0">
    <w:p w:rsidR="00DF18E2" w:rsidRDefault="00DF18E2" w:rsidP="00674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3D"/>
    <w:rsid w:val="00032762"/>
    <w:rsid w:val="00047613"/>
    <w:rsid w:val="001C2E7E"/>
    <w:rsid w:val="0024116B"/>
    <w:rsid w:val="00273F3D"/>
    <w:rsid w:val="00283674"/>
    <w:rsid w:val="003904B7"/>
    <w:rsid w:val="005479A1"/>
    <w:rsid w:val="005A14E1"/>
    <w:rsid w:val="00640135"/>
    <w:rsid w:val="00674239"/>
    <w:rsid w:val="007D48A8"/>
    <w:rsid w:val="008256D8"/>
    <w:rsid w:val="00832901"/>
    <w:rsid w:val="008D5109"/>
    <w:rsid w:val="00976575"/>
    <w:rsid w:val="009F5BEA"/>
    <w:rsid w:val="00A467BB"/>
    <w:rsid w:val="00AA7C50"/>
    <w:rsid w:val="00AC7CB7"/>
    <w:rsid w:val="00B631E8"/>
    <w:rsid w:val="00BC064D"/>
    <w:rsid w:val="00BC6290"/>
    <w:rsid w:val="00C0484C"/>
    <w:rsid w:val="00D93354"/>
    <w:rsid w:val="00DF18E2"/>
    <w:rsid w:val="00EE64E2"/>
    <w:rsid w:val="00F738AA"/>
    <w:rsid w:val="00F81B11"/>
    <w:rsid w:val="00FF055F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743C80"/>
  <w15:docId w15:val="{E40F5FB9-1802-4070-8CD5-282D64EC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C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73F3D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4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42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4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4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</Words>
  <Characters>460</Characters>
  <Application>Microsoft Office Word</Application>
  <DocSecurity>0</DocSecurity>
  <Lines>3</Lines>
  <Paragraphs>1</Paragraphs>
  <ScaleCrop>false</ScaleCrop>
  <Company>Microsoft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</dc:creator>
  <cp:lastModifiedBy>Wang, Zongwei,M.D.</cp:lastModifiedBy>
  <cp:revision>8</cp:revision>
  <dcterms:created xsi:type="dcterms:W3CDTF">2019-06-15T15:15:00Z</dcterms:created>
  <dcterms:modified xsi:type="dcterms:W3CDTF">2019-07-11T19:18:00Z</dcterms:modified>
</cp:coreProperties>
</file>